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EF403F8">
      <w:pPr>
        <w:jc w:val="center"/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Supplementary Table</w:t>
      </w:r>
      <w:bookmarkStart w:id="0" w:name="_GoBack"/>
      <w:bookmarkEnd w:id="0"/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</w:t>
      </w:r>
      <w:r>
        <w:rPr>
          <w:rFonts w:hint="default" w:ascii="Times New Roman Regular" w:hAnsi="Times New Roman Regular" w:cs="Times New Roman Regular"/>
          <w:sz w:val="24"/>
          <w:szCs w:val="24"/>
        </w:rPr>
        <w:t>S</w:t>
      </w: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>3</w:t>
      </w:r>
      <w:r>
        <w:rPr>
          <w:rFonts w:hint="default" w:ascii="Times New Roman Regular" w:hAnsi="Times New Roman Regular" w:cs="Times New Roman Regular"/>
          <w:sz w:val="24"/>
          <w:szCs w:val="24"/>
        </w:rPr>
        <w:t>: Primers used for Real Time RT-</w:t>
      </w: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>q</w:t>
      </w:r>
      <w:r>
        <w:rPr>
          <w:rFonts w:hint="default" w:ascii="Times New Roman Regular" w:hAnsi="Times New Roman Regular" w:cs="Times New Roman Regular"/>
          <w:sz w:val="24"/>
          <w:szCs w:val="24"/>
        </w:rPr>
        <w:t>PCR</w:t>
      </w:r>
    </w:p>
    <w:tbl>
      <w:tblPr>
        <w:tblStyle w:val="4"/>
        <w:tblpPr w:leftFromText="180" w:rightFromText="180" w:vertAnchor="text" w:horzAnchor="page" w:tblpX="2798" w:tblpY="308"/>
        <w:tblOverlap w:val="never"/>
        <w:tblW w:w="6521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1357"/>
        <w:gridCol w:w="3746"/>
      </w:tblGrid>
      <w:tr w14:paraId="25567B19">
        <w:tc>
          <w:tcPr>
            <w:tcW w:w="1418" w:type="dxa"/>
            <w:tcBorders>
              <w:left w:val="nil"/>
              <w:bottom w:val="single" w:color="auto" w:sz="4" w:space="0"/>
              <w:right w:val="nil"/>
            </w:tcBorders>
          </w:tcPr>
          <w:p w14:paraId="4B1BB9B6">
            <w:pP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Name</w:t>
            </w:r>
          </w:p>
        </w:tc>
        <w:tc>
          <w:tcPr>
            <w:tcW w:w="1357" w:type="dxa"/>
            <w:tcBorders>
              <w:left w:val="nil"/>
              <w:bottom w:val="single" w:color="auto" w:sz="4" w:space="0"/>
              <w:right w:val="nil"/>
            </w:tcBorders>
          </w:tcPr>
          <w:p w14:paraId="2E84CBA7">
            <w:pP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Forward/</w:t>
            </w:r>
          </w:p>
          <w:p w14:paraId="68F2E6B5">
            <w:pP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Reverse</w:t>
            </w:r>
          </w:p>
        </w:tc>
        <w:tc>
          <w:tcPr>
            <w:tcW w:w="3746" w:type="dxa"/>
            <w:tcBorders>
              <w:left w:val="nil"/>
              <w:bottom w:val="single" w:color="auto" w:sz="4" w:space="0"/>
              <w:right w:val="nil"/>
            </w:tcBorders>
          </w:tcPr>
          <w:p w14:paraId="31B4927C">
            <w:pP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Sequence</w:t>
            </w:r>
            <w:r>
              <w:rPr>
                <w:rFonts w:hint="default" w:ascii="Times New Roman Regular" w:hAnsi="Times New Roman Regular" w:eastAsia="宋体" w:cs="Times New Roman Regular"/>
                <w:bCs/>
                <w:sz w:val="21"/>
                <w:szCs w:val="21"/>
              </w:rPr>
              <w:t>(5'to3')</w:t>
            </w:r>
          </w:p>
        </w:tc>
      </w:tr>
      <w:tr w14:paraId="343756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189C3867">
            <w:pP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GAPDH</w:t>
            </w:r>
          </w:p>
        </w:tc>
        <w:tc>
          <w:tcPr>
            <w:tcW w:w="1357" w:type="dxa"/>
            <w:tcBorders>
              <w:left w:val="nil"/>
              <w:bottom w:val="nil"/>
              <w:right w:val="nil"/>
            </w:tcBorders>
          </w:tcPr>
          <w:p w14:paraId="352C67DF">
            <w:pP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Forward</w:t>
            </w:r>
          </w:p>
        </w:tc>
        <w:tc>
          <w:tcPr>
            <w:tcW w:w="3746" w:type="dxa"/>
            <w:tcBorders>
              <w:left w:val="nil"/>
              <w:bottom w:val="nil"/>
              <w:right w:val="nil"/>
            </w:tcBorders>
          </w:tcPr>
          <w:p w14:paraId="68ED92AB">
            <w:pPr>
              <w:jc w:val="both"/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TGACCTCAACTACATGGTCTACA</w:t>
            </w:r>
          </w:p>
        </w:tc>
      </w:tr>
      <w:tr w14:paraId="3B62ED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11A3A54">
            <w:pP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38470D3F">
            <w:pP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Reverse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</w:tcPr>
          <w:p w14:paraId="711519BB">
            <w:pPr>
              <w:jc w:val="both"/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CTTCCCATTCTCGGCCTTG</w:t>
            </w:r>
          </w:p>
        </w:tc>
      </w:tr>
      <w:tr w14:paraId="55FB9F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5E40F23">
            <w:pP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Ift12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1D50A8ED">
            <w:pP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Forward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</w:tcPr>
          <w:p w14:paraId="36332C05">
            <w:pPr>
              <w:jc w:val="both"/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GCATTCTGAAGTACACGCACA</w:t>
            </w:r>
          </w:p>
        </w:tc>
      </w:tr>
      <w:tr w14:paraId="688178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B6626A1">
            <w:pP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464E8B72">
            <w:pP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Reverse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</w:tcPr>
          <w:p w14:paraId="403C404F">
            <w:pPr>
              <w:jc w:val="both"/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TGCTCAGGAGACCATAACCCA</w:t>
            </w:r>
          </w:p>
        </w:tc>
      </w:tr>
      <w:tr w14:paraId="2D05B6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515835A">
            <w:pP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Cand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5DE4C22B">
            <w:pP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Forward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</w:tcPr>
          <w:p w14:paraId="244349CE">
            <w:pPr>
              <w:jc w:val="both"/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GGTGCCTTCTACATCTCCAGC</w:t>
            </w:r>
          </w:p>
        </w:tc>
      </w:tr>
      <w:tr w14:paraId="794D38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4C62BD8">
            <w:pP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0602105D">
            <w:pP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Reverse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</w:tcPr>
          <w:p w14:paraId="73FEC258">
            <w:pPr>
              <w:jc w:val="both"/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CATCAGGTCACTGGTAGCCAT</w:t>
            </w:r>
          </w:p>
        </w:tc>
      </w:tr>
      <w:tr w14:paraId="797A04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71D9B13">
            <w:pP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Alox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1F6ADBBC">
            <w:pP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Forward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</w:tcPr>
          <w:p w14:paraId="25CE3369">
            <w:pPr>
              <w:jc w:val="both"/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GGGCTGTAGCGAGAAGCATC</w:t>
            </w:r>
          </w:p>
        </w:tc>
      </w:tr>
      <w:tr w14:paraId="667A17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1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5B0FC85D">
            <w:pP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</w:p>
          <w:p w14:paraId="3FC787FA">
            <w:pP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Zeb1</w:t>
            </w:r>
          </w:p>
          <w:p w14:paraId="6A5AD167">
            <w:pP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</w:p>
          <w:p w14:paraId="28C523C6">
            <w:pP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Ascl1</w:t>
            </w:r>
          </w:p>
          <w:p w14:paraId="224BD959">
            <w:pP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</w:p>
          <w:p w14:paraId="4F2F76CC">
            <w:pP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Sox6</w:t>
            </w:r>
          </w:p>
          <w:p w14:paraId="17507AF2">
            <w:pP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</w:p>
          <w:p w14:paraId="16605CA8">
            <w:pP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Axin2</w:t>
            </w:r>
          </w:p>
          <w:p w14:paraId="0139476D">
            <w:pP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</w:p>
          <w:p w14:paraId="69AC2FC5">
            <w:pP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Arhgap35</w:t>
            </w:r>
          </w:p>
          <w:p w14:paraId="4B19D005">
            <w:pP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</w:p>
          <w:p w14:paraId="7421BBB5">
            <w:pP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Brd1</w:t>
            </w:r>
          </w:p>
          <w:p w14:paraId="4B4BD974">
            <w:pP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1257684F">
            <w:pP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Reverse</w:t>
            </w:r>
          </w:p>
          <w:p w14:paraId="6B58CFFB">
            <w:pP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Forward</w:t>
            </w:r>
          </w:p>
          <w:p w14:paraId="6F8D1C2D">
            <w:pP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Reverse</w:t>
            </w:r>
          </w:p>
          <w:p w14:paraId="2B47BD51">
            <w:pP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Forward</w:t>
            </w:r>
          </w:p>
          <w:p w14:paraId="0B9901DA">
            <w:pP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Reverse</w:t>
            </w:r>
          </w:p>
          <w:p w14:paraId="5D6FFADF">
            <w:pP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Forward</w:t>
            </w:r>
          </w:p>
          <w:p w14:paraId="1164FBFA">
            <w:pP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Reverse</w:t>
            </w:r>
          </w:p>
          <w:p w14:paraId="686F8510">
            <w:pP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Forward</w:t>
            </w:r>
          </w:p>
          <w:p w14:paraId="762EE1E2">
            <w:pP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Reverse</w:t>
            </w:r>
          </w:p>
          <w:p w14:paraId="3A0E1D6A">
            <w:pP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Forwar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lang w:val="en-US" w:eastAsia="zh-CN"/>
              </w:rPr>
              <w:t>d</w:t>
            </w:r>
          </w:p>
          <w:p w14:paraId="364FC3A3">
            <w:pP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Reverse</w:t>
            </w:r>
          </w:p>
          <w:p w14:paraId="57C9857D">
            <w:pP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Forwar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lang w:val="en-US" w:eastAsia="zh-CN"/>
              </w:rPr>
              <w:t>d</w:t>
            </w:r>
          </w:p>
          <w:p w14:paraId="024F1E3E">
            <w:pP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Reverse</w:t>
            </w:r>
          </w:p>
        </w:tc>
        <w:tc>
          <w:tcPr>
            <w:tcW w:w="374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1784FD65">
            <w:pPr>
              <w:jc w:val="both"/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CACGGTGACATCGTAGGAGT</w:t>
            </w:r>
          </w:p>
          <w:p w14:paraId="3CD555CF">
            <w:pPr>
              <w:jc w:val="both"/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ACCGCCGTCATTTATCCTGAG</w:t>
            </w:r>
          </w:p>
          <w:p w14:paraId="3E74DFF7">
            <w:pPr>
              <w:jc w:val="both"/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CATCTGGTGTTCCGTTTTCATCA</w:t>
            </w:r>
          </w:p>
          <w:p w14:paraId="5EEF168E">
            <w:pPr>
              <w:jc w:val="both"/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TTCTCCGGTCTCGTCCTACTC</w:t>
            </w:r>
          </w:p>
          <w:p w14:paraId="25E1222B">
            <w:pPr>
              <w:jc w:val="both"/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CCAGTTGGTAAAGTCCAGCAG</w:t>
            </w:r>
          </w:p>
          <w:p w14:paraId="2FC695B0">
            <w:pPr>
              <w:jc w:val="both"/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ACGTCTACCTCACCACATAAGC</w:t>
            </w:r>
          </w:p>
          <w:p w14:paraId="2EF5090C">
            <w:pPr>
              <w:jc w:val="both"/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CGGGGTTCCAAAAGTAACACT</w:t>
            </w:r>
          </w:p>
          <w:p w14:paraId="113F2132">
            <w:pPr>
              <w:jc w:val="both"/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AACCTATGCCCGTTTCCTCTA</w:t>
            </w:r>
          </w:p>
          <w:p w14:paraId="7FC629BF">
            <w:pPr>
              <w:jc w:val="both"/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GAGTGTAAAGACTTGGTCCACC</w:t>
            </w:r>
          </w:p>
          <w:p w14:paraId="5C3541E7">
            <w:pPr>
              <w:jc w:val="both"/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CCGCATCCCCACCTACAAC</w:t>
            </w:r>
          </w:p>
          <w:p w14:paraId="46887A1C">
            <w:pPr>
              <w:jc w:val="both"/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GACTTCCCAATGCCGCACT</w:t>
            </w:r>
          </w:p>
          <w:p w14:paraId="1BB679A2">
            <w:pPr>
              <w:jc w:val="both"/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TTCTTCCCCGTGCAGTATTAAAC</w:t>
            </w:r>
          </w:p>
          <w:p w14:paraId="14D968DF">
            <w:pPr>
              <w:jc w:val="both"/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CCCTTCGATTTCTATCTCCACCA</w:t>
            </w:r>
          </w:p>
        </w:tc>
      </w:tr>
    </w:tbl>
    <w:p w14:paraId="5B0FC473">
      <w:pPr>
        <w:jc w:val="center"/>
        <w:rPr>
          <w:rFonts w:ascii="Arial" w:hAnsi="Arial" w:cs="Arial"/>
          <w:color w:val="000000"/>
          <w:sz w:val="18"/>
          <w:szCs w:val="18"/>
        </w:rPr>
      </w:pPr>
    </w:p>
    <w:p w14:paraId="6903863E">
      <w:pPr>
        <w:rPr>
          <w:rFonts w:ascii="Arial" w:hAnsi="Arial" w:cs="Arial"/>
          <w:sz w:val="18"/>
          <w:szCs w:val="18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Songti SC Regular">
    <w:panose1 w:val="02010800040101010101"/>
    <w:charset w:val="86"/>
    <w:family w:val="auto"/>
    <w:pitch w:val="default"/>
    <w:sig w:usb0="00000001" w:usb1="080F0000" w:usb2="0000000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7YwszAztTSyNDI1NTBT0lEKTi0uzszPAykwrgUA6jBxJCwAAAA="/>
  </w:docVars>
  <w:rsids>
    <w:rsidRoot w:val="00F30292"/>
    <w:rsid w:val="0001151D"/>
    <w:rsid w:val="000A72EC"/>
    <w:rsid w:val="000B3C9B"/>
    <w:rsid w:val="00161C10"/>
    <w:rsid w:val="001716B7"/>
    <w:rsid w:val="001C128A"/>
    <w:rsid w:val="001C333B"/>
    <w:rsid w:val="00222D04"/>
    <w:rsid w:val="002717AF"/>
    <w:rsid w:val="002816AC"/>
    <w:rsid w:val="002825D7"/>
    <w:rsid w:val="00292C2F"/>
    <w:rsid w:val="002E3A7E"/>
    <w:rsid w:val="003239C1"/>
    <w:rsid w:val="00333BD5"/>
    <w:rsid w:val="00380124"/>
    <w:rsid w:val="003E0AE4"/>
    <w:rsid w:val="003E7E2B"/>
    <w:rsid w:val="00440ACB"/>
    <w:rsid w:val="004C0385"/>
    <w:rsid w:val="004C5303"/>
    <w:rsid w:val="0064283D"/>
    <w:rsid w:val="00647603"/>
    <w:rsid w:val="00722371"/>
    <w:rsid w:val="007B2C1B"/>
    <w:rsid w:val="00806BA4"/>
    <w:rsid w:val="008B2817"/>
    <w:rsid w:val="008F6A75"/>
    <w:rsid w:val="008F7E27"/>
    <w:rsid w:val="0091430D"/>
    <w:rsid w:val="00921E13"/>
    <w:rsid w:val="00932B2A"/>
    <w:rsid w:val="009F3391"/>
    <w:rsid w:val="009F419F"/>
    <w:rsid w:val="00A9304B"/>
    <w:rsid w:val="00AF77D8"/>
    <w:rsid w:val="00B0361C"/>
    <w:rsid w:val="00C44046"/>
    <w:rsid w:val="00C52146"/>
    <w:rsid w:val="00CF5C63"/>
    <w:rsid w:val="00D050C5"/>
    <w:rsid w:val="00DB5C80"/>
    <w:rsid w:val="00DC133D"/>
    <w:rsid w:val="00DE0094"/>
    <w:rsid w:val="00F11201"/>
    <w:rsid w:val="00F30292"/>
    <w:rsid w:val="00FA44E4"/>
    <w:rsid w:val="00FC3C96"/>
    <w:rsid w:val="1F9F7D25"/>
    <w:rsid w:val="278FA1DE"/>
    <w:rsid w:val="2DDB04E4"/>
    <w:rsid w:val="33EF9A70"/>
    <w:rsid w:val="35CB7125"/>
    <w:rsid w:val="3F779A2D"/>
    <w:rsid w:val="47BD1B8B"/>
    <w:rsid w:val="4D7FC238"/>
    <w:rsid w:val="4F3CC49C"/>
    <w:rsid w:val="57F31F5E"/>
    <w:rsid w:val="5AFDBD8C"/>
    <w:rsid w:val="5AFE6FBA"/>
    <w:rsid w:val="5B7D54CC"/>
    <w:rsid w:val="5E6A206B"/>
    <w:rsid w:val="5F7F4B17"/>
    <w:rsid w:val="61FE042A"/>
    <w:rsid w:val="66E8D668"/>
    <w:rsid w:val="69FFCE98"/>
    <w:rsid w:val="6F166ED5"/>
    <w:rsid w:val="6FFDE486"/>
    <w:rsid w:val="74DFD13E"/>
    <w:rsid w:val="77232C30"/>
    <w:rsid w:val="79DEA26E"/>
    <w:rsid w:val="7BFBCEF9"/>
    <w:rsid w:val="7FB4E730"/>
    <w:rsid w:val="7FBB1803"/>
    <w:rsid w:val="7FF7EB17"/>
    <w:rsid w:val="7FFE199A"/>
    <w:rsid w:val="82EB8B32"/>
    <w:rsid w:val="97EF3C40"/>
    <w:rsid w:val="9DDF80EA"/>
    <w:rsid w:val="9E5E41B8"/>
    <w:rsid w:val="9FBB150B"/>
    <w:rsid w:val="A6F7DFFE"/>
    <w:rsid w:val="B7776583"/>
    <w:rsid w:val="BBBD4C56"/>
    <w:rsid w:val="BD7EE83F"/>
    <w:rsid w:val="BEDF5E47"/>
    <w:rsid w:val="BF5D96D6"/>
    <w:rsid w:val="BF6E104F"/>
    <w:rsid w:val="C73B4171"/>
    <w:rsid w:val="CBE629DA"/>
    <w:rsid w:val="D3E3927B"/>
    <w:rsid w:val="DBFFC654"/>
    <w:rsid w:val="DDED1F12"/>
    <w:rsid w:val="DFB1F4F0"/>
    <w:rsid w:val="DFFB4A2D"/>
    <w:rsid w:val="E2FB5EFB"/>
    <w:rsid w:val="E7AFEA65"/>
    <w:rsid w:val="E7D6A155"/>
    <w:rsid w:val="EA5BEB04"/>
    <w:rsid w:val="EC9A0F41"/>
    <w:rsid w:val="EF2C9317"/>
    <w:rsid w:val="EFBDE830"/>
    <w:rsid w:val="F0671C63"/>
    <w:rsid w:val="F3EE19AE"/>
    <w:rsid w:val="F6BFF89F"/>
    <w:rsid w:val="F7AC8376"/>
    <w:rsid w:val="F7F3876E"/>
    <w:rsid w:val="F7F54E0F"/>
    <w:rsid w:val="F7FFAB2C"/>
    <w:rsid w:val="FAFF0515"/>
    <w:rsid w:val="FB7F0A11"/>
    <w:rsid w:val="FE3B730B"/>
    <w:rsid w:val="FEFB1B9D"/>
    <w:rsid w:val="FEFDA14F"/>
    <w:rsid w:val="FF773C93"/>
    <w:rsid w:val="FFAF6CE3"/>
    <w:rsid w:val="FFBF7520"/>
    <w:rsid w:val="FFFF8C4B"/>
    <w:rsid w:val="FFFFEF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9</Words>
  <Characters>566</Characters>
  <Lines>4</Lines>
  <Paragraphs>1</Paragraphs>
  <TotalTime>0</TotalTime>
  <ScaleCrop>false</ScaleCrop>
  <LinksUpToDate>false</LinksUpToDate>
  <CharactersWithSpaces>664</CharactersWithSpaces>
  <Application>WPS Office_7.5.1.89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11T21:32:00Z</dcterms:created>
  <dc:creator>李建婷</dc:creator>
  <cp:lastModifiedBy>谢秋</cp:lastModifiedBy>
  <dcterms:modified xsi:type="dcterms:W3CDTF">2025-08-20T15:48:37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5.1.8994</vt:lpwstr>
  </property>
  <property fmtid="{D5CDD505-2E9C-101B-9397-08002B2CF9AE}" pid="3" name="ICV">
    <vt:lpwstr>8B3615C13710DD3B090A3D683057F9C8_42</vt:lpwstr>
  </property>
</Properties>
</file>